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2. </w:t>
      </w:r>
      <w:r>
        <w:rPr/>
        <w:t>Multivariable analysis for disease progression.</w:t>
      </w:r>
    </w:p>
    <w:tbl>
      <w:tblPr>
        <w:tblW w:w="83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3"/>
        <w:gridCol w:w="1067"/>
        <w:gridCol w:w="1618"/>
        <w:gridCol w:w="852"/>
        <w:gridCol w:w="1701"/>
        <w:gridCol w:w="799"/>
      </w:tblGrid>
      <w:tr>
        <w:trPr>
          <w:trHeight w:val="324" w:hRule="atLeast"/>
        </w:trPr>
        <w:tc>
          <w:tcPr>
            <w:tcW w:w="33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PMingLiU;新細明體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Model I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Model II</w:t>
            </w:r>
          </w:p>
        </w:tc>
      </w:tr>
      <w:tr>
        <w:trPr>
          <w:trHeight w:val="324" w:hRule="atLeast"/>
        </w:trPr>
        <w:tc>
          <w:tcPr>
            <w:tcW w:w="33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HR (95% CI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HR (95% CI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value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Clinical stag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97 (0.41, 2.28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9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II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45 (0.66, 3.20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3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V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.25 (1.68, 6.31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 stag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1~T2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3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55 (0.81, 2.97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182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T4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12 (1.12, 4.02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22*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 stag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1~N3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57 (0.88, 2.79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125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0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Charlson scor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-2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80 (1.02, 3.16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42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1.65 (0.94, 2.91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82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≥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41 (1.26, 4.6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8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15 (1.13, 4.08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20*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Surgical margi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ositiv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32 (1.32, 4.09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4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35 (1.33, 4.15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3*</w:t>
            </w:r>
          </w:p>
        </w:tc>
      </w:tr>
      <w:tr>
        <w:trPr>
          <w:trHeight w:val="324" w:hRule="atLeas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Negative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eference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sz w:val="24"/>
                <w:szCs w:val="24"/>
                <w:lang w:eastAsia="zh-TW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3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ost-surgery radiotherapy</w:t>
            </w:r>
          </w:p>
        </w:tc>
        <w:tc>
          <w:tcPr>
            <w:tcW w:w="1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50 (1.24, 5.04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1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2.28 (1.11, 4.70)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25*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I: T stage and N stage is excluded due to multicollinearity. Model II: clinical stage is excluded due to multicollinear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00:00Z</dcterms:created>
  <dc:creator>User</dc:creator>
  <dc:description/>
  <cp:keywords/>
  <dc:language>en-US</dc:language>
  <cp:lastModifiedBy>User</cp:lastModifiedBy>
  <dcterms:modified xsi:type="dcterms:W3CDTF">2013-03-13T04:00:00Z</dcterms:modified>
  <cp:revision>2</cp:revision>
  <dc:subject/>
  <dc:title/>
</cp:coreProperties>
</file>